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99C" w:rsidRPr="003E2662" w:rsidRDefault="00BC5DA3">
      <w:pPr>
        <w:rPr>
          <w:rFonts w:ascii="Arial" w:hAnsi="Arial" w:cs="Arial"/>
        </w:rPr>
      </w:pPr>
      <w:r w:rsidRPr="003E2662">
        <w:rPr>
          <w:rFonts w:ascii="Arial" w:hAnsi="Arial" w:cs="Arial"/>
        </w:rPr>
        <w:t>Supplementary Information</w:t>
      </w:r>
    </w:p>
    <w:p w:rsidR="00BC5DA3" w:rsidRDefault="00BC5DA3"/>
    <w:p w:rsidR="00BC5DA3" w:rsidRDefault="00BC5DA3">
      <w:r>
        <w:rPr>
          <w:noProof/>
          <w:lang w:eastAsia="en-GB"/>
        </w:rPr>
        <w:drawing>
          <wp:inline distT="0" distB="0" distL="0" distR="0">
            <wp:extent cx="5731510" cy="48050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5DA3" w:rsidRPr="00BC5DA3" w:rsidRDefault="00BC5DA3" w:rsidP="00BC5DA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1: Western</w:t>
      </w:r>
      <w:r w:rsidRPr="00BC5DA3">
        <w:rPr>
          <w:rFonts w:ascii="Arial" w:hAnsi="Arial" w:cs="Arial"/>
          <w:b/>
          <w:bCs/>
        </w:rPr>
        <w:t xml:space="preserve"> blot image analysis. </w:t>
      </w:r>
      <w:r w:rsidRPr="00BC5DA3">
        <w:rPr>
          <w:rFonts w:ascii="Arial" w:hAnsi="Arial" w:cs="Arial"/>
        </w:rPr>
        <w:t>Fluorescence signal intensity was measured using Li-Cor Image Studio software for the 700 channel, corresponding to the anti-His fluorescent secondary antibody and therefore a marker for protein content. Signal within the gated areas is presented as total signal - (Area of the shape x Background). Background is calculated from the median intensity of pixels in a border around the shape.</w:t>
      </w:r>
    </w:p>
    <w:p w:rsidR="00BC5DA3" w:rsidRDefault="00BC5DA3"/>
    <w:p w:rsidR="003E2662" w:rsidRDefault="003E2662"/>
    <w:p w:rsidR="003E2662" w:rsidRDefault="003E2662">
      <w:r>
        <w:rPr>
          <w:noProof/>
          <w:lang w:eastAsia="en-GB"/>
        </w:rPr>
        <w:lastRenderedPageBreak/>
        <w:drawing>
          <wp:inline distT="0" distB="0" distL="0" distR="0">
            <wp:extent cx="5731510" cy="20091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662" w:rsidRPr="003E2662" w:rsidRDefault="003E2662" w:rsidP="003E2662">
      <w:pPr>
        <w:rPr>
          <w:rFonts w:ascii="Arial" w:hAnsi="Arial" w:cs="Arial"/>
        </w:rPr>
      </w:pPr>
      <w:r w:rsidRPr="003E2662">
        <w:rPr>
          <w:rFonts w:ascii="Arial" w:hAnsi="Arial" w:cs="Arial"/>
          <w:b/>
          <w:bCs/>
        </w:rPr>
        <w:t xml:space="preserve">Supplementary Figure 2: Vaccine preparation 1. </w:t>
      </w:r>
      <w:r w:rsidRPr="003E2662">
        <w:rPr>
          <w:rFonts w:ascii="Arial" w:hAnsi="Arial" w:cs="Arial"/>
        </w:rPr>
        <w:t xml:space="preserve">0.5 µg protein separated on an SDS-PAGE gel. Immunoblot with anti- SP4 capsule antiserum (green – LiCor 800 nm channel) and anti-His tag antibody (red – LiCor 700 nm channel). The same blot was scanned on each fluorescent channel and images presented separately and merged. 1 ml AKTA elution fractions were concentrated through Vivaspin protein concentrator spin columns. Lane 1: AcrA, concentrated AKTA fractions A14-B6. Lane 2: AcrA-Pgl (AcrA conjugated to </w:t>
      </w:r>
      <w:r w:rsidRPr="003E2662">
        <w:rPr>
          <w:rFonts w:ascii="Arial" w:hAnsi="Arial" w:cs="Arial"/>
          <w:i/>
          <w:iCs/>
        </w:rPr>
        <w:t xml:space="preserve">C. jejuni </w:t>
      </w:r>
      <w:r w:rsidRPr="003E2662">
        <w:rPr>
          <w:rFonts w:ascii="Arial" w:hAnsi="Arial" w:cs="Arial"/>
        </w:rPr>
        <w:t xml:space="preserve">heptasaccharide), concentrated AKTA fractions A13-B6. Lane 3: AcrA-SP4 (AcrA conjugated to recombinant </w:t>
      </w:r>
      <w:r w:rsidRPr="003E2662">
        <w:rPr>
          <w:rFonts w:ascii="Arial" w:hAnsi="Arial" w:cs="Arial"/>
          <w:i/>
          <w:iCs/>
        </w:rPr>
        <w:t xml:space="preserve">S. pneumoniae </w:t>
      </w:r>
      <w:r w:rsidRPr="003E2662">
        <w:rPr>
          <w:rFonts w:ascii="Arial" w:hAnsi="Arial" w:cs="Arial"/>
        </w:rPr>
        <w:t xml:space="preserve">serotype 4 polysaccharide), concentrated AKTA fractions A12-B2. Lane 4: AcrA-SP4 (AcrA conjugated to recombinant </w:t>
      </w:r>
      <w:r w:rsidRPr="003E2662">
        <w:rPr>
          <w:rFonts w:ascii="Arial" w:hAnsi="Arial" w:cs="Arial"/>
          <w:i/>
          <w:iCs/>
        </w:rPr>
        <w:t xml:space="preserve">S. pneumoniae </w:t>
      </w:r>
      <w:r w:rsidRPr="003E2662">
        <w:rPr>
          <w:rFonts w:ascii="Arial" w:hAnsi="Arial" w:cs="Arial"/>
        </w:rPr>
        <w:t>serotype 4 polysaccharide), concentrated AKTA fractions B3-B6. M: molecular weight marker PageRuler Plus.</w:t>
      </w:r>
      <w:r>
        <w:rPr>
          <w:rFonts w:ascii="Arial" w:hAnsi="Arial" w:cs="Arial"/>
        </w:rPr>
        <w:t xml:space="preserve"> The serotype 4 antiserum cross-</w:t>
      </w:r>
      <w:r w:rsidRPr="003E2662">
        <w:rPr>
          <w:rFonts w:ascii="Arial" w:hAnsi="Arial" w:cs="Arial"/>
        </w:rPr>
        <w:t xml:space="preserve">reacts with AcrA. Only sample from lane 3 was used in further experiments. </w:t>
      </w:r>
    </w:p>
    <w:p w:rsidR="003E2662" w:rsidRDefault="003E2662"/>
    <w:p w:rsidR="00486270" w:rsidRDefault="00486270">
      <w:r>
        <w:rPr>
          <w:noProof/>
          <w:lang w:eastAsia="en-GB"/>
        </w:rPr>
        <w:drawing>
          <wp:inline distT="0" distB="0" distL="0" distR="0">
            <wp:extent cx="5731510" cy="16592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fig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5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270" w:rsidRPr="00486270" w:rsidRDefault="00486270" w:rsidP="0048627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486270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 xml:space="preserve">ure </w:t>
      </w:r>
      <w:bookmarkStart w:id="0" w:name="_GoBack"/>
      <w:bookmarkEnd w:id="0"/>
      <w:r w:rsidRPr="00486270">
        <w:rPr>
          <w:rFonts w:ascii="Arial" w:hAnsi="Arial" w:cs="Arial"/>
          <w:b/>
          <w:bCs/>
        </w:rPr>
        <w:t xml:space="preserve">3: Vaccine preparation 2. </w:t>
      </w:r>
      <w:r w:rsidRPr="00486270">
        <w:rPr>
          <w:rFonts w:ascii="Arial" w:hAnsi="Arial" w:cs="Arial"/>
        </w:rPr>
        <w:t>0.5 µg protein separated on an SDS-PAGE gel. Immunoblot with anti- SP4 capsule antiserum (green – LiCor 800 nm channel) and anti-His tag antibody (red – LiCor 700 nm channel). The same blot was scanned on each fluorescent channel and images presented separately and merged. 1 ml polyhistadine affinity tag purified AKTA elution fractions pooled (lanes 1, 3, 5 and 7) and then concentrated through Vivaspin protein concentrator spin columns (Lanes 2, 4, 6 and 8 - 1/10</w:t>
      </w:r>
      <w:r w:rsidRPr="00486270">
        <w:rPr>
          <w:rFonts w:ascii="Arial" w:hAnsi="Arial" w:cs="Arial"/>
          <w:vertAlign w:val="superscript"/>
        </w:rPr>
        <w:t>th</w:t>
      </w:r>
      <w:r w:rsidRPr="00486270">
        <w:rPr>
          <w:rFonts w:ascii="Arial" w:hAnsi="Arial" w:cs="Arial"/>
        </w:rPr>
        <w:t xml:space="preserve"> sample loaded, quantified as 0.5 µg). Lane 1 and 2: AcrA, AKTA fractions A12-B4. Lane 3 and 4: AcrA-Pgl (AcrA conjugated to </w:t>
      </w:r>
      <w:r w:rsidRPr="00486270">
        <w:rPr>
          <w:rFonts w:ascii="Arial" w:hAnsi="Arial" w:cs="Arial"/>
          <w:i/>
          <w:iCs/>
        </w:rPr>
        <w:t xml:space="preserve">C. jejuni </w:t>
      </w:r>
      <w:r w:rsidRPr="00486270">
        <w:rPr>
          <w:rFonts w:ascii="Arial" w:hAnsi="Arial" w:cs="Arial"/>
        </w:rPr>
        <w:t xml:space="preserve">heptasaccharide), AKTA fractions A12-B5. Lane 5 and 6: AcrA-SP4 (AcrA conjugated to recombinant </w:t>
      </w:r>
      <w:r w:rsidRPr="00486270">
        <w:rPr>
          <w:rFonts w:ascii="Arial" w:hAnsi="Arial" w:cs="Arial"/>
          <w:i/>
          <w:iCs/>
        </w:rPr>
        <w:t xml:space="preserve">S. pneumoniae </w:t>
      </w:r>
      <w:r w:rsidRPr="00486270">
        <w:rPr>
          <w:rFonts w:ascii="Arial" w:hAnsi="Arial" w:cs="Arial"/>
        </w:rPr>
        <w:t>serotype 4 polysaccharide), AKTA fractions A9-A15. Lane 7 and 8: AcrA-SP4, AKTA fractions B1-B5. M: molecular weight marker PageRuler Plus.</w:t>
      </w:r>
      <w:r w:rsidRPr="0048627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Serotype 4 antiserum cross-</w:t>
      </w:r>
      <w:r w:rsidRPr="00486270">
        <w:rPr>
          <w:rFonts w:ascii="Arial" w:hAnsi="Arial" w:cs="Arial"/>
        </w:rPr>
        <w:t xml:space="preserve">reacts with AcrA. Only sample from lanes 2, 4 and 6 were used in vaccination experiments. </w:t>
      </w:r>
    </w:p>
    <w:p w:rsidR="00486270" w:rsidRDefault="00486270"/>
    <w:sectPr w:rsidR="00486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43"/>
    <w:rsid w:val="00321A31"/>
    <w:rsid w:val="003E2662"/>
    <w:rsid w:val="00486270"/>
    <w:rsid w:val="00AE11A9"/>
    <w:rsid w:val="00B1499C"/>
    <w:rsid w:val="00B42543"/>
    <w:rsid w:val="00BC5DA3"/>
    <w:rsid w:val="00CE6D23"/>
    <w:rsid w:val="00EA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A2F3"/>
  <w15:chartTrackingRefBased/>
  <w15:docId w15:val="{A8B0E765-6E16-4489-BF77-257189B2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9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ay</dc:creator>
  <cp:keywords/>
  <dc:description/>
  <cp:lastModifiedBy>Emily Kay</cp:lastModifiedBy>
  <cp:revision>5</cp:revision>
  <dcterms:created xsi:type="dcterms:W3CDTF">2018-04-27T14:24:00Z</dcterms:created>
  <dcterms:modified xsi:type="dcterms:W3CDTF">2018-04-27T14:45:00Z</dcterms:modified>
</cp:coreProperties>
</file>